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EE7" w:rsidRDefault="00540EE7" w:rsidP="00540EE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 wp14:anchorId="47D1B90E" wp14:editId="53B51651">
            <wp:extent cx="5364428" cy="3470564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幻灯片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9" t="4623" r="9416" b="2654"/>
                    <a:stretch/>
                  </pic:blipFill>
                  <pic:spPr bwMode="auto">
                    <a:xfrm>
                      <a:off x="0" y="0"/>
                      <a:ext cx="5366859" cy="3472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0EE7" w:rsidRPr="00C468D6" w:rsidRDefault="00540EE7" w:rsidP="00540EE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0809">
        <w:rPr>
          <w:rFonts w:ascii="Times New Roman" w:hAnsi="Times New Roman" w:cs="Times New Roman"/>
          <w:bCs/>
          <w:sz w:val="24"/>
          <w:szCs w:val="24"/>
        </w:rPr>
        <w:t xml:space="preserve">S3 Fig. </w:t>
      </w:r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 xml:space="preserve">Schematic diagram of conserved domains of NDUFS1 from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Nilaparvata</w:t>
      </w:r>
      <w:proofErr w:type="spellEnd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lugens</w:t>
      </w:r>
      <w:proofErr w:type="spellEnd"/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5C0809">
        <w:rPr>
          <w:kern w:val="0"/>
          <w:sz w:val="24"/>
          <w:szCs w:val="24"/>
        </w:rPr>
        <w:t xml:space="preserve">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Laodelphax</w:t>
      </w:r>
      <w:proofErr w:type="spellEnd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striatellus</w:t>
      </w:r>
      <w:proofErr w:type="spellEnd"/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Spodoptera</w:t>
      </w:r>
      <w:proofErr w:type="spellEnd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frugiperda</w:t>
      </w:r>
      <w:proofErr w:type="spellEnd"/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5C0809">
        <w:rPr>
          <w:kern w:val="0"/>
          <w:sz w:val="24"/>
          <w:szCs w:val="24"/>
        </w:rPr>
        <w:t xml:space="preserve"> </w:t>
      </w:r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Homo sapiens</w:t>
      </w:r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Mus </w:t>
      </w:r>
      <w:proofErr w:type="spellStart"/>
      <w:r w:rsidRPr="005C0809">
        <w:rPr>
          <w:rFonts w:ascii="Times New Roman" w:hAnsi="Times New Roman" w:cs="Times New Roman"/>
          <w:bCs/>
          <w:i/>
          <w:kern w:val="0"/>
          <w:sz w:val="24"/>
          <w:szCs w:val="24"/>
        </w:rPr>
        <w:t>musculus</w:t>
      </w:r>
      <w:proofErr w:type="spellEnd"/>
      <w:r w:rsidRPr="005C0809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Pr="005C0809">
        <w:rPr>
          <w:kern w:val="0"/>
          <w:sz w:val="24"/>
          <w:szCs w:val="24"/>
        </w:rPr>
        <w:t xml:space="preserve"> </w:t>
      </w:r>
      <w:r w:rsidRPr="00C468D6">
        <w:rPr>
          <w:rFonts w:ascii="Times New Roman" w:hAnsi="Times New Roman" w:cs="Times New Roman"/>
          <w:bCs/>
          <w:kern w:val="0"/>
          <w:sz w:val="24"/>
          <w:szCs w:val="24"/>
        </w:rPr>
        <w:t>Amino acid position of individual domain is indicated above or under each domain box.</w:t>
      </w:r>
    </w:p>
    <w:p w:rsidR="00AC6472" w:rsidRDefault="00AC6472">
      <w:bookmarkStart w:id="0" w:name="_GoBack"/>
      <w:bookmarkEnd w:id="0"/>
    </w:p>
    <w:sectPr w:rsidR="00AC6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EE7"/>
    <w:rsid w:val="00540EE7"/>
    <w:rsid w:val="00AC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E08AA-2AA1-4D63-8483-4E471988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E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49:00Z</dcterms:created>
  <dcterms:modified xsi:type="dcterms:W3CDTF">2025-07-30T07:49:00Z</dcterms:modified>
</cp:coreProperties>
</file>